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3F2" w:rsidRDefault="003F49F0">
      <w:pPr>
        <w:keepNext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proofErr w:type="gramStart"/>
      <w:r>
        <w:rPr>
          <w:rFonts w:cs="Times New Roman" w:hint="eastAsia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 Treatment</w:t>
      </w:r>
      <w:proofErr w:type="gramEnd"/>
      <w:r>
        <w:rPr>
          <w:rFonts w:cs="Times New Roman"/>
          <w:b/>
          <w:bCs/>
          <w:color w:val="000000"/>
          <w:szCs w:val="24"/>
        </w:rPr>
        <w:t xml:space="preserve"> and outcomes of the inc</w:t>
      </w:r>
      <w:r w:rsidR="00CD729E">
        <w:rPr>
          <w:rFonts w:cs="Times New Roman"/>
          <w:b/>
          <w:bCs/>
          <w:color w:val="000000"/>
          <w:szCs w:val="24"/>
        </w:rPr>
        <w:t>luded studies on COVID-19, 2020</w:t>
      </w:r>
      <w:bookmarkStart w:id="0" w:name="_GoBack"/>
      <w:bookmarkEnd w:id="0"/>
    </w:p>
    <w:tbl>
      <w:tblPr>
        <w:tblStyle w:val="TableGrid"/>
        <w:tblW w:w="154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562"/>
        <w:gridCol w:w="851"/>
        <w:gridCol w:w="1134"/>
        <w:gridCol w:w="992"/>
        <w:gridCol w:w="992"/>
        <w:gridCol w:w="1134"/>
        <w:gridCol w:w="992"/>
        <w:gridCol w:w="1418"/>
        <w:gridCol w:w="1134"/>
        <w:gridCol w:w="1559"/>
        <w:gridCol w:w="1134"/>
        <w:gridCol w:w="1134"/>
        <w:gridCol w:w="709"/>
      </w:tblGrid>
      <w:tr w:rsidR="001A13F2">
        <w:trPr>
          <w:trHeight w:val="330"/>
          <w:jc w:val="center"/>
        </w:trPr>
        <w:tc>
          <w:tcPr>
            <w:tcW w:w="567" w:type="dxa"/>
            <w:vMerge w:val="restart"/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134" w:type="dxa"/>
            <w:vMerge w:val="restart"/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562" w:type="dxa"/>
            <w:vMerge w:val="restart"/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183" w:type="dxa"/>
            <w:gridSpan w:val="12"/>
            <w:tcBorders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  <w:proofErr w:type="gramEnd"/>
            <w:r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1A13F2">
        <w:trPr>
          <w:trHeight w:val="221"/>
          <w:jc w:val="center"/>
        </w:trPr>
        <w:tc>
          <w:tcPr>
            <w:tcW w:w="567" w:type="dxa"/>
            <w:vMerge/>
            <w:vAlign w:val="bottom"/>
          </w:tcPr>
          <w:p w:rsidR="001A13F2" w:rsidRDefault="001A13F2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bottom"/>
          </w:tcPr>
          <w:p w:rsidR="001A13F2" w:rsidRDefault="001A13F2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2" w:type="dxa"/>
            <w:vMerge/>
            <w:vAlign w:val="bottom"/>
          </w:tcPr>
          <w:p w:rsidR="001A13F2" w:rsidRDefault="001A13F2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utcomes</w:t>
            </w:r>
          </w:p>
        </w:tc>
      </w:tr>
      <w:tr w:rsidR="001A13F2">
        <w:trPr>
          <w:trHeight w:val="548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bottom"/>
          </w:tcPr>
          <w:p w:rsidR="001A13F2" w:rsidRDefault="001A13F2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bookmarkStart w:id="1" w:name="_Hlk44110537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1A13F2" w:rsidRDefault="001A13F2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bottom w:val="single" w:sz="4" w:space="0" w:color="auto"/>
            </w:tcBorders>
            <w:vAlign w:val="bottom"/>
          </w:tcPr>
          <w:p w:rsidR="001A13F2" w:rsidRDefault="001A13F2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xygen thera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echanical venti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Interferon-alph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ibavir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seltamiv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Lopinavir</w:t>
            </w:r>
            <w:proofErr w:type="spellEnd"/>
            <w:r>
              <w:rPr>
                <w:rFonts w:cs="Times New Roman"/>
                <w:b/>
                <w:bCs/>
                <w:sz w:val="16"/>
                <w:szCs w:val="16"/>
              </w:rPr>
              <w:t>/ritonavi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Glucocorticoi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Antibio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Immunoglobul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Traditional Chinese medic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ischarg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13F2" w:rsidRDefault="003F49F0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eath</w:t>
            </w:r>
          </w:p>
        </w:tc>
      </w:tr>
      <w:bookmarkEnd w:id="1"/>
      <w:tr w:rsidR="001A13F2">
        <w:trPr>
          <w:trHeight w:val="107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a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eastAsia="Microsoft YaHei"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1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5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Zh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DC COVID-19 Team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5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(0.4)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33.3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66.7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6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agarro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4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100)</w:t>
            </w:r>
          </w:p>
        </w:tc>
        <w:tc>
          <w:tcPr>
            <w:tcW w:w="992" w:type="dxa"/>
          </w:tcPr>
          <w:p w:rsidR="001A13F2" w:rsidRDefault="001A13F2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10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6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ia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 (9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</w:rPr>
              <w:t>Qiu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6.7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38.9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 (38.9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e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48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42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n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75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5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10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62.5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62.5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5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5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62.5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hen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10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100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4.4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6.7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5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(5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.5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32.5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n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8.6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4.3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e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9 (87.1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(0.58)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5.4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8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 (65.4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 (74.3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.4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 (36.5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.4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6.1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.4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 (10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eastAsia="Microsoft YaHei"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6.6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 (85.4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6.6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12.2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 (73.2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8.8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 (82.4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 (82.4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14.7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 (88.2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 (93.8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9.4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 (46.9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9.4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hekerdemia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2.5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 (37.5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16.7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 (64.6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(4.2)</w:t>
            </w:r>
          </w:p>
        </w:tc>
      </w:tr>
      <w:tr w:rsidR="001A13F2">
        <w:trPr>
          <w:trHeight w:val="107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 (80.2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i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0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5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75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32.3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2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5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9.4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29.0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 (77.4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o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6.7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eastAsia="Microsoft YaHei"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76.9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46.2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 (92.3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33.3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7.4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 (73.9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21.7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21.7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26.1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30.4)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39.1)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22.7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52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en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 (100)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 (75)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8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10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  <w:tr w:rsidR="001A13F2">
        <w:trPr>
          <w:trHeight w:val="110"/>
          <w:jc w:val="center"/>
        </w:trPr>
        <w:tc>
          <w:tcPr>
            <w:tcW w:w="567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ng et al.</w:t>
            </w:r>
          </w:p>
        </w:tc>
        <w:tc>
          <w:tcPr>
            <w:tcW w:w="56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60)</w:t>
            </w:r>
          </w:p>
        </w:tc>
        <w:tc>
          <w:tcPr>
            <w:tcW w:w="709" w:type="dxa"/>
          </w:tcPr>
          <w:p w:rsidR="001A13F2" w:rsidRDefault="003F49F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Microsoft YaHei" w:cs="Times New Roman"/>
                <w:sz w:val="16"/>
                <w:szCs w:val="16"/>
              </w:rPr>
              <w:t>-</w:t>
            </w:r>
          </w:p>
        </w:tc>
      </w:tr>
    </w:tbl>
    <w:p w:rsidR="001A13F2" w:rsidRDefault="001A13F2">
      <w:pPr>
        <w:rPr>
          <w:rFonts w:cs="Times New Roman"/>
          <w:sz w:val="18"/>
          <w:szCs w:val="18"/>
        </w:rPr>
      </w:pPr>
    </w:p>
    <w:p w:rsidR="001A13F2" w:rsidRDefault="001A13F2">
      <w:pPr>
        <w:keepNext/>
        <w:rPr>
          <w:rFonts w:cs="Times New Roman"/>
          <w:color w:val="000000"/>
          <w:sz w:val="20"/>
          <w:szCs w:val="20"/>
        </w:rPr>
      </w:pPr>
    </w:p>
    <w:sectPr w:rsidR="001A13F2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CD3" w:rsidRDefault="003F49F0">
      <w:pPr>
        <w:spacing w:before="0" w:after="0"/>
      </w:pPr>
      <w:r>
        <w:separator/>
      </w:r>
    </w:p>
  </w:endnote>
  <w:endnote w:type="continuationSeparator" w:id="0">
    <w:p w:rsidR="00D91CD3" w:rsidRDefault="003F49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-Bold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3F2" w:rsidRDefault="003F49F0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A13F2" w:rsidRDefault="003F49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72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A13F2" w:rsidRDefault="003F49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72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3F2" w:rsidRDefault="003F49F0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A13F2" w:rsidRDefault="003F49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5="http://schemas.microsoft.com/office/word/2012/wordml"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CD3" w:rsidRDefault="003F49F0">
      <w:pPr>
        <w:spacing w:before="0" w:after="0"/>
      </w:pPr>
      <w:r>
        <w:separator/>
      </w:r>
    </w:p>
  </w:footnote>
  <w:footnote w:type="continuationSeparator" w:id="0">
    <w:p w:rsidR="00D91CD3" w:rsidRDefault="003F49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3F2" w:rsidRDefault="003F49F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13F2" w:rsidRDefault="003F49F0">
    <w:r>
      <w:rPr>
        <w:b/>
        <w:noProof/>
        <w:color w:val="A6A6A6" w:themeColor="background1" w:themeShade="A6"/>
        <w:lang w:val="sv-SE"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47F"/>
    <w:rsid w:val="001A13F2"/>
    <w:rsid w:val="003F49F0"/>
    <w:rsid w:val="004C3BB7"/>
    <w:rsid w:val="00B4747F"/>
    <w:rsid w:val="00CD729E"/>
    <w:rsid w:val="00D91CD3"/>
    <w:rsid w:val="26FE7E6C"/>
    <w:rsid w:val="2FE7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F18832-F783-4752-839E-EFE96B8A8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59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glian Zhu</cp:lastModifiedBy>
  <cp:revision>3</cp:revision>
  <cp:lastPrinted>2013-10-03T12:51:00Z</cp:lastPrinted>
  <dcterms:created xsi:type="dcterms:W3CDTF">2020-09-12T14:24:00Z</dcterms:created>
  <dcterms:modified xsi:type="dcterms:W3CDTF">2020-09-1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